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12" w:space="1" w:color="000000"/>
        </w:pBdr>
        <w:rPr/>
      </w:pPr>
      <w:r>
        <w:rPr>
          <w:rFonts w:cs="Times New Roman" w:ascii="Times New Roman" w:hAnsi="Times New Roman"/>
          <w:lang w:val="en-US"/>
        </w:rPr>
        <w:t xml:space="preserve">Additional File 3: The 23 genes with the </w:t>
      </w:r>
      <w:r>
        <w:rPr>
          <w:lang w:val="en-US"/>
        </w:rPr>
        <w:t xml:space="preserve">highest probability for differential gene expression </w:t>
      </w:r>
      <w:r>
        <w:rPr>
          <w:rFonts w:cs="Times New Roman" w:ascii="Times New Roman" w:hAnsi="Times New Roman"/>
          <w:i/>
          <w:lang w:val="en-US"/>
        </w:rPr>
        <w:t>npq4</w:t>
      </w:r>
      <w:r>
        <w:rPr>
          <w:rFonts w:cs="Times New Roman" w:ascii="Times New Roman" w:hAnsi="Times New Roman"/>
          <w:lang w:val="en-US"/>
        </w:rPr>
        <w:t xml:space="preserve"> and oePsbS. Positive p-values correspond to higher expression in oePsbS, and negative values</w:t>
      </w:r>
      <w:r>
        <w:rPr>
          <w:rFonts w:cs="Times New Roman" w:ascii="Times New Roman" w:hAnsi="Times New Roman"/>
          <w:b/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 xml:space="preserve">to higher expression in </w:t>
      </w:r>
      <w:r>
        <w:rPr>
          <w:rFonts w:cs="Times New Roman" w:ascii="Times New Roman" w:hAnsi="Times New Roman"/>
          <w:i/>
          <w:lang w:val="en-US"/>
        </w:rPr>
        <w:t>npq4</w:t>
      </w:r>
      <w:r>
        <w:rPr>
          <w:rFonts w:cs="Times New Roman" w:ascii="Times New Roman" w:hAnsi="Times New Roman"/>
          <w:lang w:val="en-US"/>
        </w:rPr>
        <w:t>.</w:t>
      </w:r>
    </w:p>
    <w:p>
      <w:pPr>
        <w:pStyle w:val="Normal"/>
        <w:pBdr>
          <w:bottom w:val="single" w:sz="12" w:space="1" w:color="000000"/>
        </w:pBdr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pBdr>
          <w:top w:val="single" w:sz="12" w:space="1" w:color="000000"/>
          <w:bottom w:val="single" w:sz="12" w:space="1" w:color="000000"/>
        </w:pBdr>
        <w:rPr/>
      </w:pPr>
      <w:r>
        <w:rPr>
          <w:rFonts w:cs="Times New Roman" w:ascii="Times New Roman" w:hAnsi="Times New Roman"/>
        </w:rPr>
        <w:t>AGI-code</w:t>
        <w:tab/>
        <w:t>description</w:t>
        <w:tab/>
        <w:tab/>
        <w:tab/>
        <w:tab/>
        <w:t>M value</w:t>
        <w:tab/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value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2g34680</w:t>
        <w:tab/>
        <w:t xml:space="preserve">leucine-rich repeat family protein </w:t>
        <w:tab/>
        <w:tab/>
        <w:t>+5.62</w:t>
        <w:tab/>
        <w:t>0.000005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5g03350</w:t>
        <w:tab/>
        <w:t>legume lectin family protein contains Pfam domain</w:t>
        <w:tab/>
        <w:t>+2.33</w:t>
        <w:tab/>
        <w:t>0.00071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3g19030</w:t>
        <w:tab/>
        <w:t xml:space="preserve">expressed protein contains similarity to phosphoserine </w:t>
        <w:tab/>
        <w:t>+1.06</w:t>
        <w:tab/>
        <w:t>0.00071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1g74950</w:t>
        <w:tab/>
        <w:t>expressed protein</w:t>
        <w:tab/>
        <w:tab/>
        <w:tab/>
        <w:t>-1.00</w:t>
        <w:tab/>
        <w:t>0.00047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1g34060</w:t>
        <w:tab/>
        <w:t>alliinase family protein contains Pfam profiles</w:t>
        <w:tab/>
        <w:tab/>
        <w:t>-1.01</w:t>
        <w:tab/>
        <w:t>0.00047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4g19430</w:t>
        <w:tab/>
        <w:t>expressed protein</w:t>
        <w:tab/>
        <w:tab/>
        <w:tab/>
        <w:t>-1.08</w:t>
        <w:tab/>
        <w:t>0.00073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2g32150</w:t>
        <w:tab/>
        <w:t xml:space="preserve">haloacid dehalogenase-like hydrolase family protein </w:t>
        <w:tab/>
        <w:t>-1.09</w:t>
        <w:tab/>
        <w:t>0.00042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2g47180</w:t>
        <w:tab/>
        <w:t>galactinol synthase, putative similar to galactinol synthase</w:t>
        <w:tab/>
        <w:t>-1.21</w:t>
        <w:tab/>
        <w:t>0.00026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1g52720</w:t>
        <w:tab/>
        <w:t>expressed protein</w:t>
        <w:tab/>
        <w:tab/>
        <w:tab/>
        <w:t>-1.23</w:t>
        <w:tab/>
        <w:t>0.00026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2g34810</w:t>
        <w:tab/>
        <w:t xml:space="preserve">FAD-binding domain-containing protein similar to SP|P30986 </w:t>
        <w:tab/>
        <w:t>-1.24</w:t>
        <w:tab/>
        <w:t>0.0007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1g66390</w:t>
        <w:tab/>
        <w:t xml:space="preserve">myb family transcription factor, putative </w:t>
        <w:tab/>
        <w:tab/>
        <w:t>-1.27</w:t>
        <w:tab/>
        <w:t>0.0005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2g21050</w:t>
        <w:tab/>
        <w:t xml:space="preserve">amino acid permease, putative similar to AUX1 </w:t>
        <w:tab/>
        <w:tab/>
        <w:t>-1.30</w:t>
        <w:tab/>
        <w:t>0.00022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?</w:t>
        <w:tab/>
        <w:t>unknown protein</w:t>
        <w:tab/>
        <w:tab/>
        <w:tab/>
        <w:t>-1.30</w:t>
        <w:tab/>
        <w:t>0.00053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1g28330</w:t>
        <w:tab/>
        <w:t xml:space="preserve">dormancy-associated protein, putative (DRM1) </w:t>
        <w:tab/>
        <w:tab/>
        <w:t>-1.53</w:t>
        <w:tab/>
        <w:t>0.00053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</w:rPr>
        <w:t>At2g21130</w:t>
        <w:tab/>
        <w:t xml:space="preserve">peptidyl-prolyl </w:t>
      </w:r>
      <w:r>
        <w:rPr>
          <w:rFonts w:cs="Times New Roman" w:ascii="Times New Roman" w:hAnsi="Times New Roman"/>
          <w:i/>
          <w:sz w:val="20"/>
        </w:rPr>
        <w:t>cis-trans</w:t>
      </w:r>
      <w:r>
        <w:rPr>
          <w:rFonts w:cs="Times New Roman" w:ascii="Times New Roman" w:hAnsi="Times New Roman"/>
          <w:sz w:val="20"/>
        </w:rPr>
        <w:t xml:space="preserve"> isomerase/cyclophilin (CYP2) </w:t>
        <w:tab/>
        <w:t>-1.68</w:t>
        <w:tab/>
        <w:t>0.00005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1g17420</w:t>
        <w:tab/>
        <w:t xml:space="preserve">lipoxygenase, putative similar to lipoxygenase </w:t>
        <w:tab/>
        <w:tab/>
        <w:t>-1.75</w:t>
        <w:tab/>
        <w:t>0.00042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3g30320</w:t>
        <w:tab/>
        <w:t>hypothetical protein</w:t>
        <w:tab/>
        <w:tab/>
        <w:tab/>
        <w:t>-1.81</w:t>
        <w:tab/>
        <w:t>0.00072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?</w:t>
        <w:tab/>
        <w:t>unknown protein</w:t>
        <w:tab/>
        <w:tab/>
        <w:tab/>
        <w:t>-2.05</w:t>
        <w:tab/>
        <w:t>0.00075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4g15210</w:t>
        <w:tab/>
        <w:t xml:space="preserve">beta-amylase (BMY1) / 1,4-alpha-D-glucan maltohydrolase </w:t>
        <w:tab/>
        <w:t>-2.10</w:t>
        <w:tab/>
        <w:t>0.00053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4g08870</w:t>
        <w:tab/>
        <w:t xml:space="preserve">arginase, putative; similar to Swiss-Prot:P46637 arginase </w:t>
        <w:tab/>
        <w:t>-2.21</w:t>
        <w:tab/>
        <w:t>0.00018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4g18440</w:t>
        <w:tab/>
        <w:t>adenylosuccinate lyase, putative / adenylosuccinase</w:t>
        <w:tab/>
        <w:t>-2.38</w:t>
        <w:tab/>
        <w:t>0.00053</w:t>
      </w:r>
    </w:p>
    <w:p>
      <w:pPr>
        <w:pStyle w:val="Normal"/>
        <w:pBdr>
          <w:bottom w:val="single" w:sz="12" w:space="1" w:color="000000"/>
        </w:pBdr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At4g36950</w:t>
        <w:tab/>
        <w:t xml:space="preserve">pseudogene, similar to OSJNBa0042L16.2 </w:t>
        <w:tab/>
        <w:tab/>
        <w:t>-2.45</w:t>
        <w:tab/>
        <w:t>0.00026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sv-SE" w:bidi="ar-SA" w:eastAsia="zh-C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4T13:05:00Z</dcterms:created>
  <dc:creator>Jansson Stefan</dc:creator>
  <dc:description/>
  <cp:keywords/>
  <dc:language>en-US</dc:language>
  <cp:lastModifiedBy>Jansson Stefan Drive-användare</cp:lastModifiedBy>
  <dcterms:modified xsi:type="dcterms:W3CDTF">2008-11-26T07:07:00Z</dcterms:modified>
  <cp:revision>4</cp:revision>
  <dc:subject/>
  <dc:title>Table 3: The 23 genes with the highest significance between npq4 and oePsbS</dc:title>
</cp:coreProperties>
</file>